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2FF50" w14:textId="61D4D9F6" w:rsidR="00447BFB" w:rsidRDefault="00037378" w:rsidP="001300EE">
      <w:pPr>
        <w:rPr>
          <w:rFonts w:ascii="Times New Roman" w:hAnsi="Times New Roman" w:cs="Times New Roman"/>
        </w:rPr>
      </w:pPr>
      <w:r w:rsidRPr="00BB77A5">
        <w:rPr>
          <w:rFonts w:ascii="Times New Roman" w:hAnsi="Times New Roman" w:cs="Times New Roman"/>
          <w:b/>
          <w:szCs w:val="24"/>
          <w:lang w:val="en-US"/>
        </w:rPr>
        <w:t>Supplementary Table S</w:t>
      </w:r>
      <w:r w:rsidR="00637A47">
        <w:rPr>
          <w:rFonts w:ascii="Times New Roman" w:hAnsi="Times New Roman" w:cs="Times New Roman"/>
          <w:b/>
        </w:rPr>
        <w:t xml:space="preserve">4 </w:t>
      </w:r>
      <w:r w:rsidR="00767CA5">
        <w:rPr>
          <w:rFonts w:ascii="Times New Roman" w:hAnsi="Times New Roman" w:cs="Times New Roman"/>
        </w:rPr>
        <w:t>The relationship between Cre/BW ratio and incident diabetes in unadjusted and adjusted proportional hazards models</w:t>
      </w:r>
      <w:r w:rsidR="009928CE">
        <w:rPr>
          <w:rFonts w:ascii="Times New Roman" w:hAnsi="Times New Roman" w:cs="Times New Roman"/>
        </w:rPr>
        <w:t>, stratified based on gend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C4090F" w:rsidRPr="00BF0E5D" w14:paraId="51FD6EE4" w14:textId="77777777" w:rsidTr="00526BF7"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77F96644" w14:textId="77777777" w:rsidR="00C4090F" w:rsidRPr="00BF0E5D" w:rsidRDefault="00C4090F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D54679" w14:textId="77777777" w:rsidR="00C4090F" w:rsidRPr="00BF0E5D" w:rsidRDefault="009928CE" w:rsidP="001300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</w:tr>
      <w:tr w:rsidR="00767CA5" w:rsidRPr="00BF0E5D" w14:paraId="6EF3BDD6" w14:textId="77777777" w:rsidTr="00526BF7">
        <w:tc>
          <w:tcPr>
            <w:tcW w:w="2024" w:type="dxa"/>
            <w:tcBorders>
              <w:top w:val="nil"/>
              <w:bottom w:val="nil"/>
            </w:tcBorders>
          </w:tcPr>
          <w:p w14:paraId="0293FFFE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2D05A9D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E30FA61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8020E57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1ECC6D0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393EB7B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CBD8DBF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7CA5" w:rsidRPr="00BF0E5D" w14:paraId="2A669BDF" w14:textId="77777777" w:rsidTr="00526BF7"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17C6B8B3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DA86B8B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1327609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7E6F623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27D5F67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EC1CAB8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B8AE456" w14:textId="77777777" w:rsidR="00767CA5" w:rsidRPr="00BF0E5D" w:rsidRDefault="00767CA5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9928CE" w:rsidRPr="00BF0E5D" w14:paraId="5283FD85" w14:textId="77777777" w:rsidTr="00526BF7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3D7691AE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8BF879F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6C29636" w14:textId="1F8F4B14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20958FA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BA753FA" w14:textId="4118CB1A" w:rsidR="009928CE" w:rsidRPr="00FE4398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  <w:r w:rsidR="00F1268C"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D4D5989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B70D40F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9928CE" w:rsidRPr="00BF0E5D" w14:paraId="16B505B0" w14:textId="77777777" w:rsidTr="00526BF7">
        <w:tc>
          <w:tcPr>
            <w:tcW w:w="2024" w:type="dxa"/>
            <w:vAlign w:val="center"/>
          </w:tcPr>
          <w:p w14:paraId="2CA1A86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0C5CC55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8, 0.499)</w:t>
            </w:r>
          </w:p>
        </w:tc>
        <w:tc>
          <w:tcPr>
            <w:tcW w:w="2025" w:type="dxa"/>
            <w:vAlign w:val="center"/>
          </w:tcPr>
          <w:p w14:paraId="4F3CC812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9D449A8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93, 0.948)</w:t>
            </w:r>
          </w:p>
        </w:tc>
        <w:tc>
          <w:tcPr>
            <w:tcW w:w="2025" w:type="dxa"/>
            <w:vAlign w:val="center"/>
          </w:tcPr>
          <w:p w14:paraId="101A9A2F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799C2F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2, 1.12)</w:t>
            </w:r>
          </w:p>
        </w:tc>
        <w:tc>
          <w:tcPr>
            <w:tcW w:w="2025" w:type="dxa"/>
            <w:vAlign w:val="center"/>
          </w:tcPr>
          <w:p w14:paraId="10DA0315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090F" w:rsidRPr="00BF0E5D" w14:paraId="79852195" w14:textId="77777777" w:rsidTr="00526BF7">
        <w:tc>
          <w:tcPr>
            <w:tcW w:w="14174" w:type="dxa"/>
            <w:gridSpan w:val="7"/>
            <w:vAlign w:val="center"/>
          </w:tcPr>
          <w:p w14:paraId="39A7E83C" w14:textId="77777777" w:rsidR="00C4090F" w:rsidRPr="00BF0E5D" w:rsidRDefault="00C4090F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 quartiles</w:t>
            </w:r>
          </w:p>
        </w:tc>
      </w:tr>
      <w:tr w:rsidR="00C4090F" w:rsidRPr="00BF0E5D" w14:paraId="638F88AD" w14:textId="77777777" w:rsidTr="00526BF7">
        <w:tc>
          <w:tcPr>
            <w:tcW w:w="2024" w:type="dxa"/>
            <w:vAlign w:val="center"/>
          </w:tcPr>
          <w:p w14:paraId="03663E87" w14:textId="77777777" w:rsidR="00C4090F" w:rsidRPr="00BF0E5D" w:rsidRDefault="00C4090F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1</w:t>
            </w:r>
          </w:p>
        </w:tc>
        <w:tc>
          <w:tcPr>
            <w:tcW w:w="2025" w:type="dxa"/>
            <w:vAlign w:val="center"/>
          </w:tcPr>
          <w:p w14:paraId="04797C04" w14:textId="77777777" w:rsidR="00C4090F" w:rsidRPr="00BF0E5D" w:rsidRDefault="00C4090F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4397570E" w14:textId="77777777" w:rsidR="00C4090F" w:rsidRPr="00BF0E5D" w:rsidRDefault="00C4090F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FF3975E" w14:textId="77777777" w:rsidR="00C4090F" w:rsidRPr="00BF0E5D" w:rsidRDefault="00C4090F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5F02BE79" w14:textId="77777777" w:rsidR="00C4090F" w:rsidRPr="00BF0E5D" w:rsidRDefault="00C4090F" w:rsidP="001300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752132F" w14:textId="77777777" w:rsidR="00C4090F" w:rsidRPr="00BF0E5D" w:rsidRDefault="00C4090F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72B6A2C6" w14:textId="77777777" w:rsidR="00C4090F" w:rsidRPr="00BF0E5D" w:rsidRDefault="00C4090F" w:rsidP="001300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8CE" w:rsidRPr="00BF0E5D" w14:paraId="724BA242" w14:textId="77777777" w:rsidTr="00526BF7">
        <w:tc>
          <w:tcPr>
            <w:tcW w:w="2024" w:type="dxa"/>
            <w:vAlign w:val="center"/>
          </w:tcPr>
          <w:p w14:paraId="147B53B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2</w:t>
            </w:r>
          </w:p>
        </w:tc>
        <w:tc>
          <w:tcPr>
            <w:tcW w:w="2025" w:type="dxa"/>
            <w:vAlign w:val="center"/>
          </w:tcPr>
          <w:p w14:paraId="5A46E7B9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2025" w:type="dxa"/>
            <w:vAlign w:val="center"/>
          </w:tcPr>
          <w:p w14:paraId="6D347B0C" w14:textId="573FEF1E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1616935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2025" w:type="dxa"/>
            <w:vAlign w:val="center"/>
          </w:tcPr>
          <w:p w14:paraId="610DD4D1" w14:textId="6EBE7CCB" w:rsidR="009928CE" w:rsidRPr="00FE4398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F1268C"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5" w:type="dxa"/>
            <w:vAlign w:val="center"/>
          </w:tcPr>
          <w:p w14:paraId="6AAA4977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25" w:type="dxa"/>
            <w:vAlign w:val="center"/>
          </w:tcPr>
          <w:p w14:paraId="21D13785" w14:textId="6C245D9D" w:rsidR="009928CE" w:rsidRPr="00FE4398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F1268C"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928CE" w:rsidRPr="00BF0E5D" w14:paraId="210BCF5C" w14:textId="77777777" w:rsidTr="00526BF7">
        <w:tc>
          <w:tcPr>
            <w:tcW w:w="2024" w:type="dxa"/>
            <w:vAlign w:val="center"/>
          </w:tcPr>
          <w:p w14:paraId="5A9CBFFA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A7DB95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2, 0.735)</w:t>
            </w:r>
          </w:p>
        </w:tc>
        <w:tc>
          <w:tcPr>
            <w:tcW w:w="2025" w:type="dxa"/>
            <w:vAlign w:val="center"/>
          </w:tcPr>
          <w:p w14:paraId="543CA23D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528D142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5, 0.912)</w:t>
            </w:r>
          </w:p>
        </w:tc>
        <w:tc>
          <w:tcPr>
            <w:tcW w:w="2025" w:type="dxa"/>
            <w:vAlign w:val="center"/>
          </w:tcPr>
          <w:p w14:paraId="79F0954F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D9CEAB7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5, 0.884)</w:t>
            </w:r>
          </w:p>
        </w:tc>
        <w:tc>
          <w:tcPr>
            <w:tcW w:w="2025" w:type="dxa"/>
            <w:vAlign w:val="center"/>
          </w:tcPr>
          <w:p w14:paraId="27E5416E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28CE" w:rsidRPr="00BF0E5D" w14:paraId="7BDC576D" w14:textId="77777777" w:rsidTr="00526BF7">
        <w:tc>
          <w:tcPr>
            <w:tcW w:w="2024" w:type="dxa"/>
            <w:vAlign w:val="center"/>
          </w:tcPr>
          <w:p w14:paraId="5D1ED150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3</w:t>
            </w:r>
          </w:p>
        </w:tc>
        <w:tc>
          <w:tcPr>
            <w:tcW w:w="2025" w:type="dxa"/>
            <w:vAlign w:val="center"/>
          </w:tcPr>
          <w:p w14:paraId="0250E28D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2025" w:type="dxa"/>
            <w:vAlign w:val="center"/>
          </w:tcPr>
          <w:p w14:paraId="740FF1B1" w14:textId="4AC53C39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22B81588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2025" w:type="dxa"/>
            <w:vAlign w:val="center"/>
          </w:tcPr>
          <w:p w14:paraId="0B1EC120" w14:textId="602EA07E" w:rsidR="009928CE" w:rsidRPr="00FE4398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r w:rsidR="00F1268C"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5" w:type="dxa"/>
            <w:vAlign w:val="center"/>
          </w:tcPr>
          <w:p w14:paraId="35E39D60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2025" w:type="dxa"/>
            <w:vAlign w:val="center"/>
          </w:tcPr>
          <w:p w14:paraId="781940EA" w14:textId="366821D1" w:rsidR="009928CE" w:rsidRPr="00FE4398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F1268C"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928CE" w:rsidRPr="00BF0E5D" w14:paraId="753802C1" w14:textId="77777777" w:rsidTr="00526BF7">
        <w:tc>
          <w:tcPr>
            <w:tcW w:w="2024" w:type="dxa"/>
            <w:vAlign w:val="center"/>
          </w:tcPr>
          <w:p w14:paraId="4F12EBB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3E9430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3, 0.598)</w:t>
            </w:r>
          </w:p>
        </w:tc>
        <w:tc>
          <w:tcPr>
            <w:tcW w:w="2025" w:type="dxa"/>
            <w:vAlign w:val="center"/>
          </w:tcPr>
          <w:p w14:paraId="46BCB623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0A433B5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8, 0.978)</w:t>
            </w:r>
          </w:p>
        </w:tc>
        <w:tc>
          <w:tcPr>
            <w:tcW w:w="2025" w:type="dxa"/>
            <w:vAlign w:val="center"/>
          </w:tcPr>
          <w:p w14:paraId="46607C2C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E88808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7, 0.892)</w:t>
            </w:r>
          </w:p>
        </w:tc>
        <w:tc>
          <w:tcPr>
            <w:tcW w:w="2025" w:type="dxa"/>
            <w:vAlign w:val="center"/>
          </w:tcPr>
          <w:p w14:paraId="55B754A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28CE" w:rsidRPr="00BF0E5D" w14:paraId="7FE49294" w14:textId="77777777" w:rsidTr="00526BF7">
        <w:tc>
          <w:tcPr>
            <w:tcW w:w="2024" w:type="dxa"/>
            <w:vAlign w:val="center"/>
          </w:tcPr>
          <w:p w14:paraId="00CE8FC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4</w:t>
            </w:r>
          </w:p>
        </w:tc>
        <w:tc>
          <w:tcPr>
            <w:tcW w:w="2025" w:type="dxa"/>
            <w:vAlign w:val="center"/>
          </w:tcPr>
          <w:p w14:paraId="0F6E0A2E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025" w:type="dxa"/>
            <w:vAlign w:val="center"/>
          </w:tcPr>
          <w:p w14:paraId="0B892E21" w14:textId="0BA426E2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28BB556F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2025" w:type="dxa"/>
            <w:vAlign w:val="center"/>
          </w:tcPr>
          <w:p w14:paraId="35C95050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025" w:type="dxa"/>
            <w:vAlign w:val="center"/>
          </w:tcPr>
          <w:p w14:paraId="071AEC1D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2025" w:type="dxa"/>
            <w:vAlign w:val="center"/>
          </w:tcPr>
          <w:p w14:paraId="2EE0C4A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9928CE" w:rsidRPr="00BF0E5D" w14:paraId="4F6477CD" w14:textId="77777777" w:rsidTr="00526BF7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7ED83125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6E26289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3, 0.525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5EAF29D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16A70DD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3, 1.08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B78A3A0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E2A2D0E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5, 1.034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30F5CB6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E4DCE" w:rsidRPr="00BF0E5D" w14:paraId="503A18D7" w14:textId="77777777" w:rsidTr="00526BF7">
        <w:tc>
          <w:tcPr>
            <w:tcW w:w="2024" w:type="dxa"/>
            <w:tcBorders>
              <w:top w:val="single" w:sz="4" w:space="0" w:color="auto"/>
              <w:bottom w:val="nil"/>
            </w:tcBorders>
            <w:vAlign w:val="center"/>
          </w:tcPr>
          <w:p w14:paraId="5C54CA77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121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80CA6" w14:textId="77777777" w:rsidR="00EE4DCE" w:rsidRPr="00BF0E5D" w:rsidRDefault="009928CE" w:rsidP="001300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EE4DCE" w:rsidRPr="00BF0E5D" w14:paraId="00321A5E" w14:textId="77777777" w:rsidTr="00526BF7">
        <w:tc>
          <w:tcPr>
            <w:tcW w:w="2024" w:type="dxa"/>
            <w:tcBorders>
              <w:top w:val="nil"/>
            </w:tcBorders>
            <w:vAlign w:val="center"/>
          </w:tcPr>
          <w:p w14:paraId="5FD7D675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64B24FC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BD6D99F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C678F30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BED09E3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FA1476A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93DBABF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E4DCE" w:rsidRPr="00BF0E5D" w14:paraId="05D8F046" w14:textId="77777777" w:rsidTr="00526BF7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1D2A279F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53EBD53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2F21B15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D05A6E9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CE0E78C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B1FF1D3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38D112D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F0E5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9928CE" w:rsidRPr="00BF0E5D" w14:paraId="3F034D06" w14:textId="77777777" w:rsidTr="00526BF7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6E8669E5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599666F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8FB8E0F" w14:textId="33746D37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585B83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5F88C2A" w14:textId="148EAAE7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B2608F8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D32C02D" w14:textId="403F242E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9928CE" w:rsidRPr="00BF0E5D" w14:paraId="2C2BFAD0" w14:textId="77777777" w:rsidTr="00526BF7">
        <w:tc>
          <w:tcPr>
            <w:tcW w:w="2024" w:type="dxa"/>
            <w:vAlign w:val="center"/>
          </w:tcPr>
          <w:p w14:paraId="7CAEAE60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46498DA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6, 0.32)</w:t>
            </w:r>
          </w:p>
        </w:tc>
        <w:tc>
          <w:tcPr>
            <w:tcW w:w="2025" w:type="dxa"/>
            <w:vAlign w:val="center"/>
          </w:tcPr>
          <w:p w14:paraId="3248C65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CED43E8" w14:textId="515BBE65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8, 0.558)</w:t>
            </w:r>
          </w:p>
        </w:tc>
        <w:tc>
          <w:tcPr>
            <w:tcW w:w="2025" w:type="dxa"/>
            <w:vAlign w:val="center"/>
          </w:tcPr>
          <w:p w14:paraId="2552E862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8A9CDEA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9, 0.559)</w:t>
            </w:r>
          </w:p>
        </w:tc>
        <w:tc>
          <w:tcPr>
            <w:tcW w:w="2025" w:type="dxa"/>
            <w:vAlign w:val="center"/>
          </w:tcPr>
          <w:p w14:paraId="254D93CE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DCE" w:rsidRPr="00BF0E5D" w14:paraId="2B9BA280" w14:textId="77777777" w:rsidTr="00526BF7">
        <w:tc>
          <w:tcPr>
            <w:tcW w:w="14174" w:type="dxa"/>
            <w:gridSpan w:val="7"/>
            <w:vAlign w:val="center"/>
          </w:tcPr>
          <w:p w14:paraId="2E41C126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 quartiles</w:t>
            </w:r>
          </w:p>
        </w:tc>
      </w:tr>
      <w:tr w:rsidR="00EE4DCE" w:rsidRPr="00BF0E5D" w14:paraId="0322C0FB" w14:textId="77777777" w:rsidTr="00526BF7">
        <w:tc>
          <w:tcPr>
            <w:tcW w:w="2024" w:type="dxa"/>
            <w:vAlign w:val="center"/>
          </w:tcPr>
          <w:p w14:paraId="0CB5DE39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1</w:t>
            </w:r>
          </w:p>
        </w:tc>
        <w:tc>
          <w:tcPr>
            <w:tcW w:w="2025" w:type="dxa"/>
            <w:vAlign w:val="center"/>
          </w:tcPr>
          <w:p w14:paraId="381ADC64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7985BE31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ADE6426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60B4D381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422E391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1980F424" w14:textId="77777777" w:rsidR="00EE4DCE" w:rsidRPr="00BF0E5D" w:rsidRDefault="00EE4DCE" w:rsidP="001300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8CE" w:rsidRPr="00BF0E5D" w14:paraId="65673BF2" w14:textId="77777777" w:rsidTr="00526BF7">
        <w:tc>
          <w:tcPr>
            <w:tcW w:w="2024" w:type="dxa"/>
            <w:vAlign w:val="center"/>
          </w:tcPr>
          <w:p w14:paraId="6751FDA0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2</w:t>
            </w:r>
          </w:p>
        </w:tc>
        <w:tc>
          <w:tcPr>
            <w:tcW w:w="2025" w:type="dxa"/>
            <w:vAlign w:val="center"/>
          </w:tcPr>
          <w:p w14:paraId="4F7BD5E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2025" w:type="dxa"/>
            <w:vAlign w:val="center"/>
          </w:tcPr>
          <w:p w14:paraId="5CCA6D57" w14:textId="47A3FFAF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5CD17BB2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25" w:type="dxa"/>
            <w:vAlign w:val="center"/>
          </w:tcPr>
          <w:p w14:paraId="6B833460" w14:textId="1DBDB2EA" w:rsidR="009928CE" w:rsidRPr="00FE4398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F1268C"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5" w:type="dxa"/>
            <w:vAlign w:val="center"/>
          </w:tcPr>
          <w:p w14:paraId="237D497A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2025" w:type="dxa"/>
            <w:vAlign w:val="center"/>
          </w:tcPr>
          <w:p w14:paraId="187897E0" w14:textId="10218EAC" w:rsidR="009928CE" w:rsidRPr="00FE4398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  <w:r w:rsidR="00F1268C" w:rsidRPr="00FE4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928CE" w:rsidRPr="00BF0E5D" w14:paraId="4DEAC49A" w14:textId="77777777" w:rsidTr="00526BF7">
        <w:tc>
          <w:tcPr>
            <w:tcW w:w="2024" w:type="dxa"/>
            <w:vAlign w:val="center"/>
          </w:tcPr>
          <w:p w14:paraId="4473AF5F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51B9E0A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2, 0.801)</w:t>
            </w:r>
          </w:p>
        </w:tc>
        <w:tc>
          <w:tcPr>
            <w:tcW w:w="2025" w:type="dxa"/>
            <w:vAlign w:val="center"/>
          </w:tcPr>
          <w:p w14:paraId="2F8AA6E6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531810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1, 0.899)</w:t>
            </w:r>
          </w:p>
        </w:tc>
        <w:tc>
          <w:tcPr>
            <w:tcW w:w="2025" w:type="dxa"/>
            <w:vAlign w:val="center"/>
          </w:tcPr>
          <w:p w14:paraId="07308BBE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C6DBE87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4, 0.971)</w:t>
            </w:r>
          </w:p>
        </w:tc>
        <w:tc>
          <w:tcPr>
            <w:tcW w:w="2025" w:type="dxa"/>
            <w:vAlign w:val="center"/>
          </w:tcPr>
          <w:p w14:paraId="49333E53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28CE" w:rsidRPr="00BF0E5D" w14:paraId="285B71E6" w14:textId="77777777" w:rsidTr="00526BF7">
        <w:tc>
          <w:tcPr>
            <w:tcW w:w="2024" w:type="dxa"/>
            <w:vAlign w:val="center"/>
          </w:tcPr>
          <w:p w14:paraId="4285289A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3</w:t>
            </w:r>
          </w:p>
        </w:tc>
        <w:tc>
          <w:tcPr>
            <w:tcW w:w="2025" w:type="dxa"/>
            <w:vAlign w:val="center"/>
          </w:tcPr>
          <w:p w14:paraId="097381ED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2025" w:type="dxa"/>
            <w:vAlign w:val="center"/>
          </w:tcPr>
          <w:p w14:paraId="2F4C1CBE" w14:textId="7994B1FD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5F76EF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2025" w:type="dxa"/>
            <w:vAlign w:val="center"/>
          </w:tcPr>
          <w:p w14:paraId="50695160" w14:textId="587D39CF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7363A092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2025" w:type="dxa"/>
            <w:vAlign w:val="center"/>
          </w:tcPr>
          <w:p w14:paraId="5013F2EE" w14:textId="571FA0A0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9928CE" w:rsidRPr="00BF0E5D" w14:paraId="31CF1105" w14:textId="77777777" w:rsidTr="00526BF7">
        <w:tc>
          <w:tcPr>
            <w:tcW w:w="2024" w:type="dxa"/>
            <w:vAlign w:val="center"/>
          </w:tcPr>
          <w:p w14:paraId="572D4B70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FB3DB1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6, 0.529)</w:t>
            </w:r>
          </w:p>
        </w:tc>
        <w:tc>
          <w:tcPr>
            <w:tcW w:w="2025" w:type="dxa"/>
            <w:vAlign w:val="center"/>
          </w:tcPr>
          <w:p w14:paraId="31E894D7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2A2B846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9, 0.733)</w:t>
            </w:r>
          </w:p>
        </w:tc>
        <w:tc>
          <w:tcPr>
            <w:tcW w:w="2025" w:type="dxa"/>
            <w:vAlign w:val="center"/>
          </w:tcPr>
          <w:p w14:paraId="778429CC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444652E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9, 0.767)</w:t>
            </w:r>
          </w:p>
        </w:tc>
        <w:tc>
          <w:tcPr>
            <w:tcW w:w="2025" w:type="dxa"/>
            <w:vAlign w:val="center"/>
          </w:tcPr>
          <w:p w14:paraId="6EEA691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28CE" w:rsidRPr="00BF0E5D" w14:paraId="6B09D1E5" w14:textId="77777777" w:rsidTr="00526BF7">
        <w:tc>
          <w:tcPr>
            <w:tcW w:w="2024" w:type="dxa"/>
            <w:vAlign w:val="center"/>
          </w:tcPr>
          <w:p w14:paraId="6FCCA8F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4</w:t>
            </w:r>
          </w:p>
        </w:tc>
        <w:tc>
          <w:tcPr>
            <w:tcW w:w="2025" w:type="dxa"/>
            <w:vAlign w:val="center"/>
          </w:tcPr>
          <w:p w14:paraId="197B9FE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025" w:type="dxa"/>
            <w:vAlign w:val="center"/>
          </w:tcPr>
          <w:p w14:paraId="36B2C23A" w14:textId="7361FF93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02D20C55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2025" w:type="dxa"/>
            <w:vAlign w:val="center"/>
          </w:tcPr>
          <w:p w14:paraId="4F2FC383" w14:textId="1196A85C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766C5FFD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2025" w:type="dxa"/>
            <w:vAlign w:val="center"/>
          </w:tcPr>
          <w:p w14:paraId="36AB773B" w14:textId="5BC591EF" w:rsidR="009928CE" w:rsidRPr="00BF0E5D" w:rsidRDefault="00F1268C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9928CE" w:rsidRPr="00BF0E5D" w14:paraId="6A13A0B7" w14:textId="77777777" w:rsidTr="00526BF7">
        <w:tc>
          <w:tcPr>
            <w:tcW w:w="2024" w:type="dxa"/>
            <w:vAlign w:val="center"/>
          </w:tcPr>
          <w:p w14:paraId="72C6389F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9772479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1, 0.484)</w:t>
            </w:r>
          </w:p>
        </w:tc>
        <w:tc>
          <w:tcPr>
            <w:tcW w:w="2025" w:type="dxa"/>
            <w:vAlign w:val="center"/>
          </w:tcPr>
          <w:p w14:paraId="2ABF0169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vAlign w:val="center"/>
          </w:tcPr>
          <w:p w14:paraId="7CA5EF9C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1, 0.614)</w:t>
            </w:r>
          </w:p>
        </w:tc>
        <w:tc>
          <w:tcPr>
            <w:tcW w:w="2025" w:type="dxa"/>
            <w:vAlign w:val="center"/>
          </w:tcPr>
          <w:p w14:paraId="04E6250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vAlign w:val="center"/>
          </w:tcPr>
          <w:p w14:paraId="0C27C3BB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5, 0.643)</w:t>
            </w:r>
          </w:p>
        </w:tc>
        <w:tc>
          <w:tcPr>
            <w:tcW w:w="2025" w:type="dxa"/>
            <w:vAlign w:val="center"/>
          </w:tcPr>
          <w:p w14:paraId="6C8CA144" w14:textId="77777777" w:rsidR="009928CE" w:rsidRPr="00BF0E5D" w:rsidRDefault="009928CE" w:rsidP="001300E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E0985CB" w14:textId="77777777" w:rsidR="00F832D0" w:rsidRPr="00767CA5" w:rsidRDefault="00164DD5" w:rsidP="00164DD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</w:t>
      </w:r>
      <w:r w:rsidR="00D91963">
        <w:rPr>
          <w:rFonts w:ascii="Times New Roman" w:hAnsi="Times New Roman" w:cs="Times New Roman"/>
        </w:rPr>
        <w:t xml:space="preserve">ails of adjustments: </w:t>
      </w:r>
      <w:r w:rsidR="00526BF7">
        <w:rPr>
          <w:rFonts w:ascii="Times New Roman" w:hAnsi="Times New Roman" w:cs="Times New Roman"/>
        </w:rPr>
        <w:t xml:space="preserve">Model </w:t>
      </w:r>
      <w:r w:rsidR="0021152C">
        <w:rPr>
          <w:rFonts w:ascii="Times New Roman" w:hAnsi="Times New Roman" w:cs="Times New Roman"/>
        </w:rPr>
        <w:t>1 (crude), Mod</w:t>
      </w:r>
      <w:r>
        <w:rPr>
          <w:rFonts w:ascii="Times New Roman" w:hAnsi="Times New Roman" w:cs="Times New Roman"/>
        </w:rPr>
        <w:t>el 2 (age, ethnicity), Model 3 for male (</w:t>
      </w:r>
      <w:r w:rsidR="0021152C" w:rsidRPr="0021152C">
        <w:rPr>
          <w:rFonts w:ascii="Times New Roman" w:hAnsi="Times New Roman" w:cs="Times New Roman"/>
        </w:rPr>
        <w:t xml:space="preserve">age, ethnicity, </w:t>
      </w:r>
      <w:r w:rsidR="0021152C">
        <w:rPr>
          <w:rFonts w:ascii="Times New Roman" w:hAnsi="Times New Roman" w:cs="Times New Roman"/>
        </w:rPr>
        <w:t>waist</w:t>
      </w:r>
      <w:r w:rsidR="00514B7A">
        <w:rPr>
          <w:rFonts w:ascii="Times New Roman" w:hAnsi="Times New Roman" w:cs="Times New Roman"/>
        </w:rPr>
        <w:t xml:space="preserve">-to-hip ratio, triglyceride, fasting plasmid glucose, body mass index) and </w:t>
      </w:r>
      <w:r>
        <w:rPr>
          <w:rFonts w:ascii="Times New Roman" w:hAnsi="Times New Roman" w:cs="Times New Roman"/>
        </w:rPr>
        <w:t xml:space="preserve">Model 3 </w:t>
      </w:r>
      <w:r w:rsidR="00514B7A">
        <w:rPr>
          <w:rFonts w:ascii="Times New Roman" w:hAnsi="Times New Roman" w:cs="Times New Roman"/>
        </w:rPr>
        <w:t>for female</w:t>
      </w:r>
      <w:r>
        <w:rPr>
          <w:rFonts w:ascii="Times New Roman" w:hAnsi="Times New Roman" w:cs="Times New Roman"/>
        </w:rPr>
        <w:t xml:space="preserve"> (</w:t>
      </w:r>
      <w:r w:rsidR="00C7228A" w:rsidRPr="0021152C">
        <w:rPr>
          <w:rFonts w:ascii="Times New Roman" w:hAnsi="Times New Roman" w:cs="Times New Roman"/>
        </w:rPr>
        <w:t xml:space="preserve">age, ethnicity, </w:t>
      </w:r>
      <w:r w:rsidR="00C7228A">
        <w:rPr>
          <w:rFonts w:ascii="Times New Roman" w:hAnsi="Times New Roman" w:cs="Times New Roman"/>
        </w:rPr>
        <w:t>triglyceride, systolic blood pressure)</w:t>
      </w:r>
      <w:r w:rsidR="00C078F7">
        <w:rPr>
          <w:rFonts w:ascii="Times New Roman" w:hAnsi="Times New Roman" w:cs="Times New Roman"/>
        </w:rPr>
        <w:t>.</w:t>
      </w:r>
      <w:r w:rsidR="005D56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I, confidence interval; </w:t>
      </w:r>
      <w:r w:rsidRPr="00784C5D">
        <w:rPr>
          <w:rFonts w:ascii="Times New Roman" w:hAnsi="Times New Roman" w:cs="Times New Roman"/>
          <w:szCs w:val="24"/>
          <w:lang w:val="en-US"/>
        </w:rPr>
        <w:t>Cre/BW, creatinine-to-body weight</w:t>
      </w:r>
      <w:r>
        <w:rPr>
          <w:rFonts w:ascii="Times New Roman" w:hAnsi="Times New Roman" w:cs="Times New Roman"/>
          <w:szCs w:val="24"/>
          <w:lang w:val="en-US"/>
        </w:rPr>
        <w:t>;</w:t>
      </w:r>
      <w:r>
        <w:rPr>
          <w:rFonts w:ascii="Times New Roman" w:hAnsi="Times New Roman" w:cs="Times New Roman"/>
        </w:rPr>
        <w:t xml:space="preserve"> HR, hazard ratio; Q, Quartile; </w:t>
      </w:r>
      <w:r w:rsidR="005D56A7">
        <w:rPr>
          <w:rFonts w:ascii="Times New Roman" w:hAnsi="Times New Roman" w:cs="Times New Roman"/>
        </w:rPr>
        <w:t>Ref, reference.</w:t>
      </w:r>
    </w:p>
    <w:sectPr w:rsidR="00F832D0" w:rsidRPr="00767CA5" w:rsidSect="002A39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0MDazNDOwMDE3NTdR0lEKTi0uzszPAykwrAUAxytDPywAAAA="/>
  </w:docVars>
  <w:rsids>
    <w:rsidRoot w:val="00767CA5"/>
    <w:rsid w:val="000104CD"/>
    <w:rsid w:val="00032B92"/>
    <w:rsid w:val="00037378"/>
    <w:rsid w:val="001300EE"/>
    <w:rsid w:val="00164DD5"/>
    <w:rsid w:val="002000C8"/>
    <w:rsid w:val="0021152C"/>
    <w:rsid w:val="002A39AD"/>
    <w:rsid w:val="003B79EE"/>
    <w:rsid w:val="00447BFB"/>
    <w:rsid w:val="004B71E0"/>
    <w:rsid w:val="00514B7A"/>
    <w:rsid w:val="00526BF7"/>
    <w:rsid w:val="005D56A7"/>
    <w:rsid w:val="00637A47"/>
    <w:rsid w:val="00767CA5"/>
    <w:rsid w:val="008F56D0"/>
    <w:rsid w:val="009928CE"/>
    <w:rsid w:val="009A1DBE"/>
    <w:rsid w:val="00A014F8"/>
    <w:rsid w:val="00A17393"/>
    <w:rsid w:val="00A52CF0"/>
    <w:rsid w:val="00B74CF3"/>
    <w:rsid w:val="00BF0E5D"/>
    <w:rsid w:val="00C078F7"/>
    <w:rsid w:val="00C4090F"/>
    <w:rsid w:val="00C7228A"/>
    <w:rsid w:val="00CE5271"/>
    <w:rsid w:val="00D91963"/>
    <w:rsid w:val="00EE4DCE"/>
    <w:rsid w:val="00F1268C"/>
    <w:rsid w:val="00F832D0"/>
    <w:rsid w:val="00FC066D"/>
    <w:rsid w:val="00F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5E05E"/>
  <w15:docId w15:val="{C04E4DBB-543A-45F9-A781-4602CE03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26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Aida Abdullah</cp:lastModifiedBy>
  <cp:revision>16</cp:revision>
  <dcterms:created xsi:type="dcterms:W3CDTF">2024-01-18T10:04:00Z</dcterms:created>
  <dcterms:modified xsi:type="dcterms:W3CDTF">2024-11-08T01:35:00Z</dcterms:modified>
</cp:coreProperties>
</file>